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FA6DB" w14:textId="77777777" w:rsidR="0075284B" w:rsidRPr="0075284B" w:rsidRDefault="00150C74" w:rsidP="0075284B">
      <w:pPr>
        <w:spacing w:line="360" w:lineRule="auto"/>
        <w:jc w:val="both"/>
        <w:rPr>
          <w:rFonts w:eastAsia="Calibri" w:cs="Arial"/>
          <w:b/>
          <w:kern w:val="0"/>
          <w:szCs w:val="22"/>
        </w:rPr>
      </w:pPr>
      <w:r>
        <w:rPr>
          <w:rFonts w:eastAsia="Calibri" w:cs="Arial"/>
          <w:b/>
          <w:kern w:val="0"/>
          <w:szCs w:val="22"/>
        </w:rPr>
        <w:t xml:space="preserve">S3 </w:t>
      </w:r>
      <w:r w:rsidR="0075284B" w:rsidRPr="0075284B">
        <w:rPr>
          <w:rFonts w:eastAsia="Calibri" w:cs="Arial"/>
          <w:b/>
          <w:kern w:val="0"/>
          <w:szCs w:val="22"/>
        </w:rPr>
        <w:t>Table. General characteristics of the studies included in the systematic review – Remaining studies.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3375"/>
        <w:gridCol w:w="6607"/>
        <w:gridCol w:w="3228"/>
      </w:tblGrid>
      <w:tr w:rsidR="0075284B" w:rsidRPr="0075284B" w14:paraId="5E8E3994" w14:textId="77777777" w:rsidTr="0075284B">
        <w:trPr>
          <w:trHeight w:val="31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630F905" w14:textId="77777777" w:rsidR="0075284B" w:rsidRPr="0075284B" w:rsidRDefault="0075284B" w:rsidP="0075284B">
            <w:pPr>
              <w:jc w:val="both"/>
              <w:rPr>
                <w:rFonts w:cs="Arial"/>
                <w:b/>
              </w:rPr>
            </w:pPr>
            <w:r w:rsidRPr="0075284B">
              <w:rPr>
                <w:rFonts w:cs="Arial"/>
                <w:b/>
              </w:rPr>
              <w:t>Study &amp; Intervention characteristics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FCE305F" w14:textId="77777777" w:rsidR="0075284B" w:rsidRPr="0075284B" w:rsidRDefault="0075284B" w:rsidP="0075284B">
            <w:pPr>
              <w:jc w:val="both"/>
              <w:rPr>
                <w:rFonts w:cs="Arial"/>
                <w:b/>
              </w:rPr>
            </w:pPr>
            <w:r w:rsidRPr="0075284B">
              <w:rPr>
                <w:rFonts w:cs="Arial"/>
                <w:b/>
              </w:rPr>
              <w:t>Included outcom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4229A82" w14:textId="77777777" w:rsidR="0075284B" w:rsidRPr="0075284B" w:rsidRDefault="0075284B" w:rsidP="0075284B">
            <w:pPr>
              <w:jc w:val="both"/>
              <w:rPr>
                <w:rFonts w:cs="Arial"/>
                <w:b/>
              </w:rPr>
            </w:pPr>
            <w:r w:rsidRPr="0075284B">
              <w:rPr>
                <w:rFonts w:cs="Arial"/>
                <w:b/>
              </w:rPr>
              <w:t>Additional information</w:t>
            </w:r>
          </w:p>
        </w:tc>
      </w:tr>
    </w:tbl>
    <w:tbl>
      <w:tblPr>
        <w:tblW w:w="4977" w:type="pct"/>
        <w:tblInd w:w="-85" w:type="dxa"/>
        <w:tblLayout w:type="fixed"/>
        <w:tblCellMar>
          <w:top w:w="17" w:type="dxa"/>
          <w:left w:w="85" w:type="dxa"/>
          <w:bottom w:w="17" w:type="dxa"/>
          <w:right w:w="85" w:type="dxa"/>
        </w:tblCellMar>
        <w:tblLook w:val="0000" w:firstRow="0" w:lastRow="0" w:firstColumn="0" w:lastColumn="0" w:noHBand="0" w:noVBand="0"/>
      </w:tblPr>
      <w:tblGrid>
        <w:gridCol w:w="3295"/>
        <w:gridCol w:w="6580"/>
        <w:gridCol w:w="3167"/>
      </w:tblGrid>
      <w:tr w:rsidR="0075284B" w:rsidRPr="0075284B" w14:paraId="685822BA" w14:textId="77777777" w:rsidTr="0075284B">
        <w:trPr>
          <w:cantSplit/>
          <w:trHeight w:val="1275"/>
        </w:trPr>
        <w:tc>
          <w:tcPr>
            <w:tcW w:w="3544" w:type="dxa"/>
            <w:shd w:val="clear" w:color="auto" w:fill="F2F2F2"/>
            <w:tcMar>
              <w:left w:w="57" w:type="dxa"/>
              <w:right w:w="57" w:type="dxa"/>
            </w:tcMar>
          </w:tcPr>
          <w:p w14:paraId="1143C021" w14:textId="780C91E2" w:rsidR="0075284B" w:rsidRPr="0075284B" w:rsidRDefault="00D9320B" w:rsidP="0075284B">
            <w:pPr>
              <w:tabs>
                <w:tab w:val="left" w:pos="3600"/>
              </w:tabs>
              <w:jc w:val="both"/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  <w:t>Chang et al., 201</w:t>
            </w:r>
            <w:r w:rsidR="0075284B" w:rsidRPr="0075284B"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  <w:t xml:space="preserve"> [37]</w:t>
            </w:r>
          </w:p>
          <w:p w14:paraId="6F2E71E6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>Taiwan</w:t>
            </w:r>
          </w:p>
          <w:p w14:paraId="63D4826F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  <w:t xml:space="preserve">Group 1: </w:t>
            </w:r>
          </w:p>
          <w:p w14:paraId="6A9CBC28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Arial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>Modified Figueroa NAM technique.</w:t>
            </w:r>
          </w:p>
          <w:p w14:paraId="19EB3096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  <w:t>Group 2:</w:t>
            </w:r>
          </w:p>
          <w:p w14:paraId="6EB3AD1A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Arial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>Modified Grayson NAM technique.</w:t>
            </w:r>
          </w:p>
          <w:p w14:paraId="7E04AAA3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9" w:type="dxa"/>
            <w:shd w:val="clear" w:color="auto" w:fill="F2F2F2"/>
            <w:tcMar>
              <w:left w:w="57" w:type="dxa"/>
              <w:right w:w="57" w:type="dxa"/>
            </w:tcMar>
          </w:tcPr>
          <w:p w14:paraId="14133A82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Arial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  <w:t xml:space="preserve">Number of clinical visits, total costs, complications, and nasal symmetry </w:t>
            </w:r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>(Nostril height, nostril width, nostril sill height, nostril area)</w:t>
            </w:r>
          </w:p>
          <w:p w14:paraId="40B85A7A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  <w:t xml:space="preserve">Assessment: </w:t>
            </w:r>
          </w:p>
          <w:p w14:paraId="7B73DE92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Arial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>Initial visit, after NAM but before surgery, 1 week after surgery, 6 months after surgery.</w:t>
            </w:r>
          </w:p>
          <w:p w14:paraId="272E8898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Arial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 xml:space="preserve">(Using standardized craniofacial photographs according to European Association of </w:t>
            </w:r>
            <w:proofErr w:type="spellStart"/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>Cranio</w:t>
            </w:r>
            <w:proofErr w:type="spellEnd"/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>Maxillo</w:t>
            </w:r>
            <w:proofErr w:type="spellEnd"/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>-Facial Surgery)</w:t>
            </w:r>
          </w:p>
          <w:p w14:paraId="3F3AE4F1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F2F2F2"/>
          </w:tcPr>
          <w:p w14:paraId="516DD475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  <w:t>A priori sample calculation:</w:t>
            </w:r>
          </w:p>
          <w:p w14:paraId="7D7C5D59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Arial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>Nostril height was considered 1 year after surgery to be the primary outcome and 1-mm difference to be clinically significant.</w:t>
            </w:r>
          </w:p>
          <w:p w14:paraId="27161F29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b/>
                <w:color w:val="000000"/>
                <w:kern w:val="0"/>
                <w:sz w:val="18"/>
                <w:szCs w:val="18"/>
              </w:rPr>
              <w:t xml:space="preserve">Reliability measurements: </w:t>
            </w:r>
          </w:p>
          <w:p w14:paraId="16B63D3E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Arial"/>
                <w:color w:val="000000"/>
                <w:kern w:val="0"/>
                <w:sz w:val="18"/>
                <w:szCs w:val="18"/>
              </w:rPr>
              <w:t>Examined</w:t>
            </w:r>
          </w:p>
        </w:tc>
      </w:tr>
      <w:tr w:rsidR="0075284B" w:rsidRPr="0075284B" w14:paraId="10BC1764" w14:textId="77777777" w:rsidTr="005F0A72">
        <w:trPr>
          <w:cantSplit/>
          <w:trHeight w:val="7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839240C" w14:textId="2706CC35" w:rsidR="0075284B" w:rsidRPr="008E7D0F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GoBack"/>
            <w:proofErr w:type="spellStart"/>
            <w:r w:rsidRPr="008E7D0F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>Masarei</w:t>
            </w:r>
            <w:proofErr w:type="spellEnd"/>
            <w:r w:rsidRPr="008E7D0F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 xml:space="preserve"> et al., 2007</w:t>
            </w:r>
            <w:r w:rsidR="00D9320B" w:rsidRPr="008E7D0F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 xml:space="preserve"> [8]</w:t>
            </w:r>
          </w:p>
          <w:bookmarkEnd w:id="0"/>
          <w:p w14:paraId="6328981B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>UK</w:t>
            </w:r>
          </w:p>
          <w:p w14:paraId="2760230B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>Group 1:</w:t>
            </w:r>
          </w:p>
          <w:p w14:paraId="2E2D31AB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 xml:space="preserve">Active or passive plate </w:t>
            </w:r>
          </w:p>
          <w:p w14:paraId="16D72A57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>Group 2:</w:t>
            </w:r>
          </w:p>
          <w:p w14:paraId="57800E71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>No PSIO</w:t>
            </w:r>
          </w:p>
          <w:p w14:paraId="66B6DFC9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</w:pPr>
          </w:p>
          <w:p w14:paraId="10B420F4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960D893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 xml:space="preserve">Oral motor skills during feeding </w:t>
            </w:r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>(at 3 months: Neonatal Oral Motor Assessment Scale; at 6 months: Schedule of Oral Motor Assessment)</w:t>
            </w:r>
            <w:r w:rsidRPr="0075284B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 xml:space="preserve">, physiological measures of bottle feeding/sucking </w:t>
            </w:r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>(at 3 months Great Ormond Street Measurement of Infant Feeding - l</w:t>
            </w:r>
            <w:r w:rsidRPr="0075284B">
              <w:rPr>
                <w:rFonts w:eastAsia="Calibri" w:cs="Arial"/>
                <w:kern w:val="0"/>
                <w:sz w:val="18"/>
                <w:szCs w:val="18"/>
              </w:rPr>
              <w:t>ength of sucking bursts, peak-to-peak intervals, rate of sucking, suck-swallow rations and percentage pressure generation above baseline pressure in the feeding bottle)</w:t>
            </w:r>
            <w:r w:rsidRPr="0075284B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 xml:space="preserve">, assessment of pharyngeal stage of swallowing </w:t>
            </w:r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 xml:space="preserve">(at 3 months by </w:t>
            </w:r>
            <w:proofErr w:type="spellStart"/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>videofluoroscopy</w:t>
            </w:r>
            <w:proofErr w:type="spellEnd"/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>)</w:t>
            </w:r>
            <w:r w:rsidRPr="0075284B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 xml:space="preserve">, anthropometry </w:t>
            </w:r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>(at 3 and 6 months: weight, length, head circumference and Body Mass Index)</w:t>
            </w:r>
          </w:p>
          <w:p w14:paraId="4361787D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 xml:space="preserve">Assessment: </w:t>
            </w:r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>3 months, 12 months of age.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D581B45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Times New Roman"/>
                <w:b/>
                <w:i/>
                <w:color w:val="000000"/>
                <w:kern w:val="0"/>
                <w:sz w:val="18"/>
                <w:szCs w:val="18"/>
              </w:rPr>
              <w:t>A priori</w:t>
            </w:r>
            <w:r w:rsidRPr="0075284B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 xml:space="preserve"> sample calculation:</w:t>
            </w:r>
          </w:p>
          <w:p w14:paraId="081AE0F7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>Change of 0.8 SD in the anthropometry z scores</w:t>
            </w:r>
          </w:p>
          <w:p w14:paraId="0A350E5E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Times New Roman"/>
                <w:b/>
                <w:color w:val="000000"/>
                <w:kern w:val="0"/>
                <w:sz w:val="18"/>
                <w:szCs w:val="18"/>
              </w:rPr>
              <w:t>Reliability of measurements:</w:t>
            </w:r>
          </w:p>
          <w:p w14:paraId="3074ED30" w14:textId="77777777" w:rsidR="0075284B" w:rsidRPr="0075284B" w:rsidRDefault="0075284B" w:rsidP="0075284B">
            <w:pPr>
              <w:tabs>
                <w:tab w:val="left" w:pos="3600"/>
              </w:tabs>
              <w:jc w:val="both"/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</w:pPr>
            <w:r w:rsidRPr="0075284B">
              <w:rPr>
                <w:rFonts w:eastAsia="Calibri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</w:tr>
    </w:tbl>
    <w:p w14:paraId="1ADA1FB6" w14:textId="77777777" w:rsidR="0075284B" w:rsidRPr="0075284B" w:rsidRDefault="0075284B" w:rsidP="0075284B">
      <w:pPr>
        <w:tabs>
          <w:tab w:val="left" w:pos="3600"/>
        </w:tabs>
        <w:spacing w:line="480" w:lineRule="auto"/>
        <w:jc w:val="both"/>
        <w:rPr>
          <w:rFonts w:eastAsia="Calibri" w:cs="Arial"/>
          <w:bCs/>
          <w:kern w:val="0"/>
          <w:szCs w:val="22"/>
        </w:rPr>
      </w:pPr>
      <w:r w:rsidRPr="0075284B">
        <w:rPr>
          <w:rFonts w:eastAsia="Calibri" w:cs="Arial"/>
          <w:kern w:val="0"/>
          <w:szCs w:val="22"/>
        </w:rPr>
        <w:t xml:space="preserve">UK: United Kingdom, </w:t>
      </w:r>
      <w:r w:rsidRPr="0075284B">
        <w:rPr>
          <w:rFonts w:eastAsia="Calibri" w:cs="Arial"/>
          <w:bCs/>
          <w:kern w:val="0"/>
          <w:szCs w:val="22"/>
        </w:rPr>
        <w:t xml:space="preserve">NR: Not Reported, EAI: equal-appearing interval, NAM: </w:t>
      </w:r>
      <w:proofErr w:type="spellStart"/>
      <w:r w:rsidRPr="0075284B">
        <w:rPr>
          <w:rFonts w:eastAsia="Calibri" w:cs="Arial"/>
          <w:bCs/>
          <w:kern w:val="0"/>
          <w:szCs w:val="22"/>
        </w:rPr>
        <w:t>Nasoalveolar</w:t>
      </w:r>
      <w:proofErr w:type="spellEnd"/>
      <w:r w:rsidRPr="0075284B">
        <w:rPr>
          <w:rFonts w:eastAsia="Calibri" w:cs="Arial"/>
          <w:bCs/>
          <w:kern w:val="0"/>
          <w:szCs w:val="22"/>
        </w:rPr>
        <w:t xml:space="preserve"> molding.</w:t>
      </w:r>
    </w:p>
    <w:p w14:paraId="3CFF4E6D" w14:textId="77777777" w:rsidR="0075284B" w:rsidRPr="0075284B" w:rsidRDefault="0075284B" w:rsidP="0075284B">
      <w:pPr>
        <w:spacing w:line="480" w:lineRule="auto"/>
        <w:jc w:val="both"/>
        <w:rPr>
          <w:rFonts w:eastAsia="Calibri" w:cs="Arial"/>
          <w:b/>
          <w:color w:val="FF0000"/>
          <w:kern w:val="0"/>
          <w:sz w:val="26"/>
          <w:szCs w:val="26"/>
        </w:rPr>
      </w:pPr>
    </w:p>
    <w:p w14:paraId="2970861D" w14:textId="77777777" w:rsidR="003E6771" w:rsidRDefault="003E6771"/>
    <w:sectPr w:rsidR="003E6771" w:rsidSect="0075284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84B"/>
    <w:rsid w:val="00150C74"/>
    <w:rsid w:val="003E6771"/>
    <w:rsid w:val="0075284B"/>
    <w:rsid w:val="008E7D0F"/>
    <w:rsid w:val="00D9320B"/>
    <w:rsid w:val="00E0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BABA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84B"/>
    <w:rPr>
      <w:rFonts w:eastAsia="Times New Roman"/>
      <w:kern w:val="0"/>
      <w:sz w:val="20"/>
      <w:szCs w:val="20"/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84B"/>
    <w:rPr>
      <w:rFonts w:eastAsia="Times New Roman"/>
      <w:kern w:val="0"/>
      <w:sz w:val="20"/>
      <w:szCs w:val="20"/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5</Characters>
  <Application>Microsoft Macintosh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4</cp:revision>
  <dcterms:created xsi:type="dcterms:W3CDTF">2017-02-26T19:13:00Z</dcterms:created>
  <dcterms:modified xsi:type="dcterms:W3CDTF">2017-03-06T05:48:00Z</dcterms:modified>
</cp:coreProperties>
</file>